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219" w:rsidRPr="00DB6BA9" w:rsidRDefault="00480219" w:rsidP="00480219">
      <w:pPr>
        <w:spacing w:after="0"/>
        <w:jc w:val="center"/>
        <w:rPr>
          <w:rFonts w:ascii="Times New Roman" w:hAnsi="Times New Roman"/>
          <w:b/>
          <w:sz w:val="18"/>
          <w:szCs w:val="18"/>
          <w:lang w:eastAsia="zh-CN"/>
        </w:rPr>
      </w:pPr>
      <w:bookmarkStart w:id="0" w:name="_GoBack"/>
      <w:bookmarkEnd w:id="0"/>
      <w:proofErr w:type="spellStart"/>
      <w:r w:rsidRPr="00DB6BA9">
        <w:rPr>
          <w:rFonts w:ascii="Times New Roman" w:hAnsi="Times New Roman"/>
          <w:b/>
          <w:sz w:val="18"/>
          <w:szCs w:val="18"/>
          <w:lang w:eastAsia="zh-CN"/>
        </w:rPr>
        <w:t>Bufonidae</w:t>
      </w:r>
      <w:proofErr w:type="spellEnd"/>
    </w:p>
    <w:tbl>
      <w:tblPr>
        <w:tblW w:w="822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250"/>
        <w:gridCol w:w="1250"/>
        <w:gridCol w:w="1250"/>
        <w:gridCol w:w="1250"/>
        <w:gridCol w:w="1250"/>
      </w:tblGrid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480219" w:rsidRPr="00B82EE7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B82EE7">
              <w:rPr>
                <w:rFonts w:ascii="Times New Roman" w:eastAsia="Times New Roman" w:hAnsi="Times New Roman"/>
                <w:b/>
                <w:sz w:val="15"/>
                <w:szCs w:val="15"/>
              </w:rPr>
              <w:t>Species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480219" w:rsidRPr="00B82EE7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bookmarkStart w:id="1" w:name="OLE_LINK5"/>
            <w:bookmarkStart w:id="2" w:name="OLE_LINK6"/>
            <w:r w:rsidRPr="00B82EE7">
              <w:rPr>
                <w:rFonts w:ascii="Times New Roman" w:eastAsia="Times New Roman" w:hAnsi="Times New Roman"/>
                <w:b/>
                <w:sz w:val="15"/>
                <w:szCs w:val="15"/>
              </w:rPr>
              <w:t>12S</w:t>
            </w:r>
            <w:bookmarkEnd w:id="1"/>
            <w:bookmarkEnd w:id="2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480219" w:rsidRPr="00B82EE7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B82EE7">
              <w:rPr>
                <w:rFonts w:ascii="Times New Roman" w:eastAsia="Times New Roman" w:hAnsi="Times New Roman"/>
                <w:b/>
                <w:sz w:val="15"/>
                <w:szCs w:val="15"/>
              </w:rPr>
              <w:t>16S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480219" w:rsidRPr="00B82EE7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B82EE7">
              <w:rPr>
                <w:rFonts w:ascii="Times New Roman" w:eastAsia="Times New Roman" w:hAnsi="Times New Roman"/>
                <w:b/>
                <w:sz w:val="15"/>
                <w:szCs w:val="15"/>
              </w:rPr>
              <w:t>CXCR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480219" w:rsidRPr="00B82EE7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bookmarkStart w:id="3" w:name="OLE_LINK9"/>
            <w:bookmarkStart w:id="4" w:name="OLE_LINK10"/>
            <w:r w:rsidRPr="00B82EE7">
              <w:rPr>
                <w:rFonts w:ascii="Times New Roman" w:eastAsia="Times New Roman" w:hAnsi="Times New Roman"/>
                <w:b/>
                <w:sz w:val="15"/>
                <w:szCs w:val="15"/>
              </w:rPr>
              <w:t>RAG1</w:t>
            </w:r>
            <w:bookmarkEnd w:id="3"/>
            <w:bookmarkEnd w:id="4"/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480219" w:rsidRPr="00B82EE7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B82EE7">
              <w:rPr>
                <w:rFonts w:ascii="Times New Roman" w:eastAsia="Times New Roman" w:hAnsi="Times New Roman"/>
                <w:b/>
                <w:sz w:val="15"/>
                <w:szCs w:val="15"/>
              </w:rPr>
              <w:t>RHOD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bookmarkStart w:id="5" w:name="OLE_LINK3"/>
            <w:bookmarkStart w:id="6" w:name="OLE_LINK4"/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Anaxyrus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 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americanus</w:t>
            </w:r>
            <w:bookmarkEnd w:id="5"/>
            <w:bookmarkEnd w:id="6"/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FJ882827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26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0652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352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Anaxyr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borea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bookmarkStart w:id="7" w:name="OLE_LINK1"/>
            <w:bookmarkStart w:id="8" w:name="OLE_LINK2"/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180</w:t>
            </w:r>
            <w:bookmarkEnd w:id="7"/>
            <w:bookmarkEnd w:id="8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325983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0649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36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871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Anaxyr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cognatu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44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44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06498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367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J532267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Anaxyr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fowleri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51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680224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0650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373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F372180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Anaxyr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retiformi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325982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325982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Ansonia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hanitschi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33171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FJ882794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FJ88269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Ansonia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leptopu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FJ88279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FJ88279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FJ882697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Ansonia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longidigita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FJ882796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FJ882796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FJ882698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F66640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968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Ansonia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platysoma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435272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435272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Atelop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chiriquiensi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U5273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U5278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Atelop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franciscu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JQ74215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Atelop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peruensi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1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1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0649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34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Atelop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pulcher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U672973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Atelop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spumariu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26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26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GU183852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929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Atelop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tricolor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GU30190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U672978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Atelop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variu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325996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325996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Atelop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zeteki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252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Bufote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siculu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U497446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U49760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Bufote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viridi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680267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FJ882813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sz w:val="15"/>
                <w:szCs w:val="15"/>
                <w:lang w:eastAsia="zh-CN"/>
              </w:rPr>
            </w:pPr>
            <w:r w:rsidRPr="00213606">
              <w:rPr>
                <w:rFonts w:ascii="Times New Roman" w:hAnsi="Times New Roman"/>
                <w:sz w:val="15"/>
                <w:szCs w:val="15"/>
                <w:lang w:eastAsia="zh-CN"/>
              </w:rPr>
              <w:t>FJ882714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U497603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bookmarkStart w:id="9" w:name="OLE_LINK11"/>
            <w:bookmarkStart w:id="10" w:name="OLE_LINK12"/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940</w:t>
            </w:r>
            <w:bookmarkEnd w:id="9"/>
            <w:bookmarkEnd w:id="10"/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Epidalea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calamita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FJ88280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FJ88280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FJ88270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U49761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Incili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coccifer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43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43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06526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366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J532276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Incili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coniferu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4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166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06534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368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860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Incili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ibarrai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68024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68024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HM563906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HM563992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Incili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luetkenii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67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67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0656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387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J532275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Incili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marmoreu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68025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68025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HM563913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J609671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J532278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Incili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vallicep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93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93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0654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0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J532273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Ingerophryn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biporcatu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325987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325987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Y555668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Y55571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Peltophryne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cataulacicep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JF434577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JF342406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JF342364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Peltophryne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empusa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F36169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02848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JF342412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JF34237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Peltophryne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gundlachi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02847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028492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JF342423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JF342381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Peltophryne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longinasu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02848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028493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JF342426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JF342384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Peltophryne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taladai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028482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02849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JF342447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JF34240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Rhinella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arenarum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843573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843573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0652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354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844547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Rhinella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castaneotica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4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4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0653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364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Rhinella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fernandezae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bookmarkStart w:id="11" w:name="OLE_LINK17"/>
            <w:bookmarkStart w:id="12" w:name="OLE_LINK18"/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P685204</w:t>
            </w:r>
            <w:bookmarkEnd w:id="11"/>
            <w:bookmarkEnd w:id="12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P685204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P68496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P685126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P685169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Rhinella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granulosa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FJ882774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028496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06557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380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966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Rhinella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ocellata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7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47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06538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158398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Rhinella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pygmaea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bookmarkStart w:id="13" w:name="OLE_LINK19"/>
            <w:bookmarkStart w:id="14" w:name="OLE_LINK20"/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P685229</w:t>
            </w:r>
            <w:bookmarkEnd w:id="13"/>
            <w:bookmarkEnd w:id="14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P68522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P684982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P685141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P685182</w:t>
            </w:r>
          </w:p>
        </w:tc>
      </w:tr>
      <w:tr w:rsidR="00480219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Strauchbufo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raddei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F160776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GU183855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F666101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F666186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</w:tbl>
    <w:p w:rsidR="00897E6A" w:rsidRDefault="00897E6A" w:rsidP="00897E6A">
      <w:pPr>
        <w:spacing w:after="0"/>
        <w:jc w:val="center"/>
        <w:rPr>
          <w:rFonts w:ascii="Times New Roman" w:hAnsi="Times New Roman"/>
          <w:b/>
          <w:sz w:val="18"/>
          <w:szCs w:val="18"/>
          <w:lang w:eastAsia="zh-CN"/>
        </w:rPr>
      </w:pPr>
    </w:p>
    <w:p w:rsidR="00897E6A" w:rsidRDefault="00897E6A" w:rsidP="00897E6A">
      <w:pPr>
        <w:spacing w:after="0"/>
        <w:jc w:val="center"/>
        <w:rPr>
          <w:rFonts w:ascii="Times New Roman" w:hAnsi="Times New Roman"/>
          <w:b/>
          <w:sz w:val="18"/>
          <w:szCs w:val="18"/>
          <w:lang w:eastAsia="zh-CN"/>
        </w:rPr>
      </w:pPr>
      <w:proofErr w:type="spellStart"/>
      <w:r w:rsidRPr="00897E6A">
        <w:rPr>
          <w:rFonts w:ascii="Times New Roman" w:hAnsi="Times New Roman"/>
          <w:b/>
          <w:sz w:val="18"/>
          <w:szCs w:val="18"/>
          <w:lang w:eastAsia="zh-CN"/>
        </w:rPr>
        <w:t>Leptodactylidae</w:t>
      </w:r>
      <w:proofErr w:type="spellEnd"/>
    </w:p>
    <w:tbl>
      <w:tblPr>
        <w:tblW w:w="822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250"/>
        <w:gridCol w:w="1250"/>
        <w:gridCol w:w="1250"/>
        <w:gridCol w:w="1250"/>
        <w:gridCol w:w="1250"/>
      </w:tblGrid>
      <w:tr w:rsidR="009C6E06" w:rsidRPr="00B82EE7" w:rsidTr="009C6E06">
        <w:trPr>
          <w:trHeight w:val="284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6E06" w:rsidRPr="009C6E06" w:rsidRDefault="009C6E06" w:rsidP="00FC77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5"/>
                <w:szCs w:val="15"/>
                <w:lang w:eastAsia="zh-CN"/>
              </w:rPr>
            </w:pPr>
            <w:r w:rsidRPr="009C6E06">
              <w:rPr>
                <w:rFonts w:ascii="Times New Roman" w:hAnsi="Times New Roman"/>
                <w:b/>
                <w:i/>
                <w:sz w:val="15"/>
                <w:szCs w:val="15"/>
                <w:lang w:eastAsia="zh-CN"/>
              </w:rPr>
              <w:lastRenderedPageBreak/>
              <w:t>Specie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6E06" w:rsidRPr="009C6E06" w:rsidRDefault="009C6E06" w:rsidP="00FC77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9C6E06">
              <w:rPr>
                <w:rFonts w:ascii="Times New Roman" w:eastAsia="Times New Roman" w:hAnsi="Times New Roman"/>
                <w:b/>
                <w:sz w:val="15"/>
                <w:szCs w:val="15"/>
              </w:rPr>
              <w:t>12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6E06" w:rsidRPr="009C6E06" w:rsidRDefault="009C6E06" w:rsidP="00FC77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9C6E06">
              <w:rPr>
                <w:rFonts w:ascii="Times New Roman" w:eastAsia="Times New Roman" w:hAnsi="Times New Roman"/>
                <w:b/>
                <w:sz w:val="15"/>
                <w:szCs w:val="15"/>
              </w:rPr>
              <w:t>16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6E06" w:rsidRPr="009C6E06" w:rsidRDefault="009C6E06" w:rsidP="00FC77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9C6E06">
              <w:rPr>
                <w:rFonts w:ascii="Times New Roman" w:eastAsia="Times New Roman" w:hAnsi="Times New Roman"/>
                <w:b/>
                <w:sz w:val="15"/>
                <w:szCs w:val="15"/>
              </w:rPr>
              <w:t>CXCR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6E06" w:rsidRPr="009C6E06" w:rsidRDefault="009C6E06" w:rsidP="00FC77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9C6E06">
              <w:rPr>
                <w:rFonts w:ascii="Times New Roman" w:eastAsia="Times New Roman" w:hAnsi="Times New Roman"/>
                <w:b/>
                <w:sz w:val="15"/>
                <w:szCs w:val="15"/>
              </w:rPr>
              <w:t>RAG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C6E06" w:rsidRPr="009C6E06" w:rsidRDefault="009C6E06" w:rsidP="00FC77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9C6E06">
              <w:rPr>
                <w:rFonts w:ascii="Times New Roman" w:eastAsia="Times New Roman" w:hAnsi="Times New Roman"/>
                <w:b/>
                <w:sz w:val="15"/>
                <w:szCs w:val="15"/>
              </w:rPr>
              <w:t>RHOD</w:t>
            </w:r>
          </w:p>
        </w:tc>
      </w:tr>
      <w:tr w:rsidR="00897E6A" w:rsidRPr="00213606" w:rsidTr="00D80801">
        <w:trPr>
          <w:trHeight w:val="284"/>
        </w:trPr>
        <w:tc>
          <w:tcPr>
            <w:tcW w:w="1975" w:type="dxa"/>
            <w:shd w:val="clear" w:color="auto" w:fill="auto"/>
            <w:noWrap/>
            <w:vAlign w:val="bottom"/>
          </w:tcPr>
          <w:p w:rsidR="00897E6A" w:rsidRPr="00213606" w:rsidRDefault="00897E6A" w:rsidP="00D8080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5"/>
                <w:szCs w:val="15"/>
                <w:lang w:eastAsia="zh-CN"/>
              </w:rPr>
            </w:pP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Physalaemus</w:t>
            </w:r>
            <w:proofErr w:type="spellEnd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213606">
              <w:rPr>
                <w:rFonts w:ascii="Times New Roman" w:hAnsi="Times New Roman"/>
                <w:i/>
                <w:sz w:val="15"/>
                <w:szCs w:val="15"/>
                <w:lang w:eastAsia="zh-CN"/>
              </w:rPr>
              <w:t>pustulosus</w:t>
            </w:r>
            <w:proofErr w:type="spellEnd"/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897E6A" w:rsidRPr="00213606" w:rsidRDefault="00897E6A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37242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897E6A" w:rsidRPr="00213606" w:rsidRDefault="00897E6A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37248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897E6A" w:rsidRPr="00213606" w:rsidRDefault="00897E6A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F107462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897E6A" w:rsidRPr="00213606" w:rsidRDefault="00897E6A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F107299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:rsidR="00897E6A" w:rsidRPr="00213606" w:rsidRDefault="00897E6A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</w:tbl>
    <w:p w:rsidR="00897E6A" w:rsidRPr="00897E6A" w:rsidRDefault="00897E6A" w:rsidP="00897E6A">
      <w:pPr>
        <w:spacing w:after="0"/>
        <w:jc w:val="center"/>
        <w:rPr>
          <w:rFonts w:ascii="Times New Roman" w:hAnsi="Times New Roman"/>
          <w:b/>
          <w:sz w:val="18"/>
          <w:szCs w:val="18"/>
          <w:lang w:eastAsia="zh-CN"/>
        </w:rPr>
      </w:pPr>
    </w:p>
    <w:p w:rsidR="00480219" w:rsidRPr="00DB6BA9" w:rsidRDefault="00480219" w:rsidP="00480219">
      <w:pPr>
        <w:spacing w:after="0"/>
        <w:jc w:val="center"/>
        <w:rPr>
          <w:rFonts w:ascii="Times New Roman" w:hAnsi="Times New Roman"/>
          <w:b/>
          <w:sz w:val="18"/>
          <w:szCs w:val="18"/>
          <w:lang w:eastAsia="zh-CN"/>
        </w:rPr>
      </w:pPr>
      <w:proofErr w:type="spellStart"/>
      <w:r w:rsidRPr="00DB6BA9">
        <w:rPr>
          <w:rFonts w:ascii="Times New Roman" w:hAnsi="Times New Roman"/>
          <w:b/>
          <w:sz w:val="18"/>
          <w:szCs w:val="18"/>
          <w:lang w:eastAsia="zh-CN"/>
        </w:rPr>
        <w:t>Ranidae</w:t>
      </w:r>
      <w:proofErr w:type="spellEnd"/>
    </w:p>
    <w:tbl>
      <w:tblPr>
        <w:tblW w:w="824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1247"/>
        <w:gridCol w:w="1247"/>
        <w:gridCol w:w="1247"/>
        <w:gridCol w:w="1247"/>
      </w:tblGrid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0219" w:rsidRPr="00B82EE7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bookmarkStart w:id="15" w:name="_Hlk5269529"/>
            <w:r w:rsidRPr="00B82EE7">
              <w:rPr>
                <w:rFonts w:ascii="Times New Roman" w:eastAsia="Times New Roman" w:hAnsi="Times New Roman"/>
                <w:b/>
                <w:sz w:val="15"/>
                <w:szCs w:val="15"/>
              </w:rPr>
              <w:t>Speci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80219" w:rsidRPr="00B82EE7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B82EE7">
              <w:rPr>
                <w:rFonts w:ascii="Times New Roman" w:eastAsia="Times New Roman" w:hAnsi="Times New Roman"/>
                <w:b/>
                <w:sz w:val="15"/>
                <w:szCs w:val="15"/>
              </w:rPr>
              <w:t>12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80219" w:rsidRPr="00B82EE7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B82EE7">
              <w:rPr>
                <w:rFonts w:ascii="Times New Roman" w:eastAsia="Times New Roman" w:hAnsi="Times New Roman"/>
                <w:b/>
                <w:sz w:val="15"/>
                <w:szCs w:val="15"/>
              </w:rPr>
              <w:t>16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80219" w:rsidRPr="00B82EE7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B82EE7">
              <w:rPr>
                <w:rFonts w:ascii="Times New Roman" w:eastAsia="Times New Roman" w:hAnsi="Times New Roman"/>
                <w:b/>
                <w:sz w:val="15"/>
                <w:szCs w:val="15"/>
              </w:rPr>
              <w:t>CXCR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80219" w:rsidRPr="00B82EE7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B82EE7">
              <w:rPr>
                <w:rFonts w:ascii="Times New Roman" w:eastAsia="Times New Roman" w:hAnsi="Times New Roman"/>
                <w:b/>
                <w:sz w:val="15"/>
                <w:szCs w:val="15"/>
              </w:rPr>
              <w:t>RAG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480219" w:rsidRPr="00B82EE7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B82EE7">
              <w:rPr>
                <w:rFonts w:ascii="Times New Roman" w:eastAsia="Times New Roman" w:hAnsi="Times New Roman"/>
                <w:b/>
                <w:sz w:val="15"/>
                <w:szCs w:val="15"/>
              </w:rPr>
              <w:t>RHOD</w:t>
            </w:r>
          </w:p>
        </w:tc>
      </w:tr>
      <w:bookmarkEnd w:id="15"/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Abavo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luctuos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F47763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86131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R26440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Amni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galamen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4703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05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R26433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4726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322238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Amni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nicobarien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32606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32606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4727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47393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Babi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adenopleur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5995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11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U84071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829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Babi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daunchi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U84052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F18506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U84072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Babi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hainanen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MF80789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MF80782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Babi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lin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MF80789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F18506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Babi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pleurade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5995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5998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R26430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R26438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60011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Babi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subasper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NC_02287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NC_02287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Clinotarsus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curtip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4696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GU13611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4720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F249117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Hui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cavitympan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1146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1148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F08824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U840634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Hui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masoni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4702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4731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F08824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47372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Hui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sumatra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1146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1149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F08824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Hyla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erythrae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F20609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F20647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R26431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F08826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322228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Hyla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guenther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26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F20647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R26428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U84070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60024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Hyla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taipehen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39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F20649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R26433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R26436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60036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Meristogenys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dyscri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36004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52661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52667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605D8D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Meristogenys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jerbo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36004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1149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360202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605D8D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Meristogenys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orphnocnem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6254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1149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F08825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847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Odor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amamien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0092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0094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Odor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hosi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0093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00958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R264331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F08825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U840633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Odor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livid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5996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650613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F08826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60022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Odor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schmacker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00935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00959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X200497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X208784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60020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Odor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supranari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00926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00950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Odor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tormo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F45373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F45375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U07675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Odor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utsunomiyaoru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0092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20095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Pulch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baramic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71921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83535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R26431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F08826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Pulch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glandulos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71921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U60418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F08827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U840647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Pulch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laterimacula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B71921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U60419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bookmarkStart w:id="16" w:name="OLE_LINK15"/>
            <w:bookmarkStart w:id="17" w:name="OLE_LINK16"/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cascadae</w:t>
            </w:r>
            <w:bookmarkEnd w:id="16"/>
            <w:bookmarkEnd w:id="17"/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77919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77919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X26951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dalmatin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04303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14794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X26956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147992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dybowski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910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912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X26955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forr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10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10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X26952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818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kukunor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NC_03580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NC_03580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GQ28578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GQ285798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luteiventr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77919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77919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X26957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okaloos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77920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77920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lastRenderedPageBreak/>
              <w:t>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palustr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77922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77922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JN22714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4726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47383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pyrenaic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EU74640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14795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C79870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148001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septentrional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77920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77920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X26952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sphenocephal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4704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77925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JN22709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4726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47385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sylvatic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4705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28338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B5599B">
              <w:rPr>
                <w:rFonts w:ascii="Times New Roman" w:eastAsia="Times New Roman" w:hAnsi="Times New Roman"/>
                <w:sz w:val="15"/>
                <w:szCs w:val="15"/>
              </w:rPr>
              <w:t>DQ01951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DQ347397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ueno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X02486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X02488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  <w:tr w:rsidR="00480219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Rana</w:t>
            </w:r>
            <w:proofErr w:type="spellEnd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13606">
              <w:rPr>
                <w:rFonts w:ascii="Times New Roman" w:eastAsia="Times New Roman" w:hAnsi="Times New Roman"/>
                <w:i/>
                <w:sz w:val="15"/>
                <w:szCs w:val="15"/>
              </w:rPr>
              <w:t>vaillant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77921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AY77921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KX26954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0219" w:rsidRPr="00213606" w:rsidRDefault="00480219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</w:tbl>
    <w:p w:rsidR="003F1D90" w:rsidRDefault="003F1D90" w:rsidP="003F1D90">
      <w:pPr>
        <w:spacing w:after="0"/>
        <w:jc w:val="center"/>
        <w:rPr>
          <w:rFonts w:ascii="Times New Roman" w:hAnsi="Times New Roman"/>
          <w:b/>
          <w:sz w:val="18"/>
          <w:szCs w:val="18"/>
          <w:lang w:eastAsia="zh-CN"/>
        </w:rPr>
      </w:pPr>
    </w:p>
    <w:p w:rsidR="003F1D90" w:rsidRDefault="00A73BFE" w:rsidP="00A73BFE">
      <w:pPr>
        <w:spacing w:after="0"/>
        <w:jc w:val="center"/>
        <w:rPr>
          <w:rFonts w:ascii="Times New Roman" w:hAnsi="Times New Roman"/>
          <w:b/>
          <w:sz w:val="18"/>
          <w:szCs w:val="18"/>
          <w:lang w:eastAsia="zh-CN"/>
        </w:rPr>
      </w:pPr>
      <w:proofErr w:type="spellStart"/>
      <w:r w:rsidRPr="00A73BFE">
        <w:rPr>
          <w:rFonts w:ascii="Times New Roman" w:hAnsi="Times New Roman"/>
          <w:b/>
          <w:sz w:val="18"/>
          <w:szCs w:val="18"/>
          <w:lang w:eastAsia="zh-CN"/>
        </w:rPr>
        <w:t>Rhacophoridae</w:t>
      </w:r>
      <w:proofErr w:type="spellEnd"/>
    </w:p>
    <w:tbl>
      <w:tblPr>
        <w:tblW w:w="824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1247"/>
        <w:gridCol w:w="1247"/>
        <w:gridCol w:w="1247"/>
        <w:gridCol w:w="1247"/>
      </w:tblGrid>
      <w:tr w:rsidR="00A73BFE" w:rsidRPr="00213606" w:rsidTr="00D80801">
        <w:trPr>
          <w:trHeight w:val="284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A73BFE" w:rsidRPr="009C6E06" w:rsidRDefault="00A73BFE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9C6E06">
              <w:rPr>
                <w:rFonts w:ascii="Times New Roman" w:eastAsia="Times New Roman" w:hAnsi="Times New Roman"/>
                <w:b/>
                <w:sz w:val="15"/>
                <w:szCs w:val="15"/>
              </w:rPr>
              <w:t>Speci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73BFE" w:rsidRPr="009C6E06" w:rsidRDefault="00A73BFE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9C6E06">
              <w:rPr>
                <w:rFonts w:ascii="Times New Roman" w:eastAsia="Times New Roman" w:hAnsi="Times New Roman"/>
                <w:b/>
                <w:sz w:val="15"/>
                <w:szCs w:val="15"/>
              </w:rPr>
              <w:t>12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A73BFE" w:rsidRPr="009C6E06" w:rsidRDefault="00A73BFE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9C6E06">
              <w:rPr>
                <w:rFonts w:ascii="Times New Roman" w:eastAsia="Times New Roman" w:hAnsi="Times New Roman"/>
                <w:b/>
                <w:sz w:val="15"/>
                <w:szCs w:val="15"/>
              </w:rPr>
              <w:t>16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A73BFE" w:rsidRPr="009C6E06" w:rsidRDefault="00A73BFE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9C6E06">
              <w:rPr>
                <w:rFonts w:ascii="Times New Roman" w:eastAsia="Times New Roman" w:hAnsi="Times New Roman"/>
                <w:b/>
                <w:sz w:val="15"/>
                <w:szCs w:val="15"/>
              </w:rPr>
              <w:t>CXCR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A73BFE" w:rsidRPr="009C6E06" w:rsidRDefault="00A73BFE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9C6E06">
              <w:rPr>
                <w:rFonts w:ascii="Times New Roman" w:eastAsia="Times New Roman" w:hAnsi="Times New Roman"/>
                <w:b/>
                <w:sz w:val="15"/>
                <w:szCs w:val="15"/>
              </w:rPr>
              <w:t>RAG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A73BFE" w:rsidRPr="009C6E06" w:rsidRDefault="00A73BFE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9C6E06">
              <w:rPr>
                <w:rFonts w:ascii="Times New Roman" w:eastAsia="Times New Roman" w:hAnsi="Times New Roman"/>
                <w:b/>
                <w:sz w:val="15"/>
                <w:szCs w:val="15"/>
              </w:rPr>
              <w:t>RHOD</w:t>
            </w:r>
          </w:p>
        </w:tc>
      </w:tr>
      <w:tr w:rsidR="00A73BFE" w:rsidRPr="00213606" w:rsidTr="00D80801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3BFE" w:rsidRPr="00213606" w:rsidRDefault="00A73BFE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5"/>
                <w:szCs w:val="15"/>
              </w:rPr>
              <w:t>Buergeria</w:t>
            </w:r>
            <w:proofErr w:type="spellEnd"/>
            <w:r>
              <w:rPr>
                <w:rFonts w:ascii="Times New Roman" w:hAnsi="Times New Roman" w:hint="eastAsia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A73BFE">
              <w:rPr>
                <w:rFonts w:ascii="Times New Roman" w:eastAsia="Times New Roman" w:hAnsi="Times New Roman"/>
                <w:i/>
                <w:sz w:val="15"/>
                <w:szCs w:val="15"/>
              </w:rPr>
              <w:t>buerge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3BFE" w:rsidRPr="00213606" w:rsidRDefault="00A73BFE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A73BFE">
              <w:rPr>
                <w:rFonts w:ascii="Times New Roman" w:eastAsia="Times New Roman" w:hAnsi="Times New Roman"/>
                <w:sz w:val="15"/>
                <w:szCs w:val="15"/>
              </w:rPr>
              <w:t>AB12797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3BFE" w:rsidRPr="00213606" w:rsidRDefault="00A73BFE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A73BFE">
              <w:rPr>
                <w:rFonts w:ascii="Times New Roman" w:eastAsia="Times New Roman" w:hAnsi="Times New Roman"/>
                <w:sz w:val="15"/>
                <w:szCs w:val="15"/>
              </w:rPr>
              <w:t>AB12797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3BFE" w:rsidRPr="00213606" w:rsidRDefault="00A73BFE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A73BFE">
              <w:rPr>
                <w:rFonts w:ascii="Times New Roman" w:eastAsia="Times New Roman" w:hAnsi="Times New Roman"/>
                <w:sz w:val="15"/>
                <w:szCs w:val="15"/>
              </w:rPr>
              <w:t>AB61203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3BFE" w:rsidRPr="00213606" w:rsidRDefault="00A73BFE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3BFE" w:rsidRPr="00213606" w:rsidRDefault="00A73BFE" w:rsidP="00D808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213606">
              <w:rPr>
                <w:rFonts w:ascii="Times New Roman" w:eastAsia="Times New Roman" w:hAnsi="Times New Roman"/>
                <w:sz w:val="15"/>
                <w:szCs w:val="15"/>
              </w:rPr>
              <w:t>---</w:t>
            </w:r>
          </w:p>
        </w:tc>
      </w:tr>
    </w:tbl>
    <w:p w:rsidR="00A73BFE" w:rsidRPr="003F1D90" w:rsidRDefault="00A73BFE" w:rsidP="00A73BFE">
      <w:pPr>
        <w:spacing w:after="0"/>
        <w:jc w:val="center"/>
        <w:rPr>
          <w:rFonts w:ascii="Times New Roman" w:hAnsi="Times New Roman"/>
          <w:b/>
          <w:sz w:val="18"/>
          <w:szCs w:val="18"/>
          <w:lang w:eastAsia="zh-CN"/>
        </w:rPr>
      </w:pPr>
    </w:p>
    <w:sectPr w:rsidR="00A73BFE" w:rsidRPr="003F1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6DD3" w:rsidRDefault="00E36DD3" w:rsidP="00480219">
      <w:pPr>
        <w:spacing w:after="0" w:line="240" w:lineRule="auto"/>
      </w:pPr>
      <w:r>
        <w:separator/>
      </w:r>
    </w:p>
  </w:endnote>
  <w:endnote w:type="continuationSeparator" w:id="0">
    <w:p w:rsidR="00E36DD3" w:rsidRDefault="00E36DD3" w:rsidP="00480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6DD3" w:rsidRDefault="00E36DD3" w:rsidP="00480219">
      <w:pPr>
        <w:spacing w:after="0" w:line="240" w:lineRule="auto"/>
      </w:pPr>
      <w:r>
        <w:separator/>
      </w:r>
    </w:p>
  </w:footnote>
  <w:footnote w:type="continuationSeparator" w:id="0">
    <w:p w:rsidR="00E36DD3" w:rsidRDefault="00E36DD3" w:rsidP="004802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B68"/>
    <w:rsid w:val="000E2C41"/>
    <w:rsid w:val="001F53B3"/>
    <w:rsid w:val="002011B6"/>
    <w:rsid w:val="00217C68"/>
    <w:rsid w:val="002E2382"/>
    <w:rsid w:val="0034309A"/>
    <w:rsid w:val="003F1D90"/>
    <w:rsid w:val="00465B68"/>
    <w:rsid w:val="00480219"/>
    <w:rsid w:val="00486FC6"/>
    <w:rsid w:val="00511776"/>
    <w:rsid w:val="00605D8D"/>
    <w:rsid w:val="00620337"/>
    <w:rsid w:val="007869CF"/>
    <w:rsid w:val="00843097"/>
    <w:rsid w:val="00843DAC"/>
    <w:rsid w:val="00897E6A"/>
    <w:rsid w:val="00904B0A"/>
    <w:rsid w:val="0095244C"/>
    <w:rsid w:val="009C274D"/>
    <w:rsid w:val="009C6E06"/>
    <w:rsid w:val="009E0645"/>
    <w:rsid w:val="009E46B6"/>
    <w:rsid w:val="00A73BFE"/>
    <w:rsid w:val="00B734EA"/>
    <w:rsid w:val="00B82EE7"/>
    <w:rsid w:val="00BA40FC"/>
    <w:rsid w:val="00BF0357"/>
    <w:rsid w:val="00C04A06"/>
    <w:rsid w:val="00CB1285"/>
    <w:rsid w:val="00CD5C06"/>
    <w:rsid w:val="00D319A3"/>
    <w:rsid w:val="00D41D66"/>
    <w:rsid w:val="00D80801"/>
    <w:rsid w:val="00E36DD3"/>
    <w:rsid w:val="00F73E5A"/>
    <w:rsid w:val="00FB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BFE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02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4802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021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4802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BFE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02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4802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021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4802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750</Words>
  <Characters>4279</Characters>
  <Application>Microsoft Office Word</Application>
  <DocSecurity>0</DocSecurity>
  <Lines>35</Lines>
  <Paragraphs>10</Paragraphs>
  <ScaleCrop>false</ScaleCrop>
  <Company/>
  <LinksUpToDate>false</LinksUpToDate>
  <CharactersWithSpaces>5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5</cp:revision>
  <dcterms:created xsi:type="dcterms:W3CDTF">2019-04-01T03:40:00Z</dcterms:created>
  <dcterms:modified xsi:type="dcterms:W3CDTF">2020-11-12T02:45:00Z</dcterms:modified>
</cp:coreProperties>
</file>